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DD42" w14:textId="73BDF776" w:rsidR="00ED6A04" w:rsidRPr="00EA210F" w:rsidRDefault="007914CF" w:rsidP="00ED6A04">
      <w:pPr>
        <w:spacing w:after="240"/>
        <w:rPr>
          <w:b/>
          <w:bCs/>
        </w:rPr>
      </w:pPr>
      <w:r w:rsidRPr="00EA210F">
        <w:rPr>
          <w:b/>
          <w:bCs/>
        </w:rPr>
        <w:t>S</w:t>
      </w:r>
      <w:r w:rsidR="00ED6A04" w:rsidRPr="00EA210F">
        <w:rPr>
          <w:b/>
          <w:bCs/>
        </w:rPr>
        <w:t xml:space="preserve">5 </w:t>
      </w:r>
      <w:r w:rsidR="00D31447" w:rsidRPr="00EA210F">
        <w:rPr>
          <w:b/>
          <w:bCs/>
        </w:rPr>
        <w:t xml:space="preserve">Table </w:t>
      </w:r>
      <w:r w:rsidRPr="00EA210F">
        <w:rPr>
          <w:b/>
          <w:bCs/>
        </w:rPr>
        <w:t xml:space="preserve">Quantitative micro-CT analysis of </w:t>
      </w:r>
      <w:r w:rsidR="00ED6A04" w:rsidRPr="00EA210F">
        <w:rPr>
          <w:b/>
          <w:bCs/>
        </w:rPr>
        <w:t xml:space="preserve">BSV/TV </w:t>
      </w:r>
      <w:r w:rsidR="00EA210F" w:rsidRPr="00EA210F">
        <w:rPr>
          <w:b/>
          <w:bCs/>
        </w:rPr>
        <w:t xml:space="preserve">ratio </w:t>
      </w:r>
      <w:r w:rsidR="00ED6A04" w:rsidRPr="00EA210F">
        <w:rPr>
          <w:b/>
          <w:bCs/>
        </w:rPr>
        <w:t>at 4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EA210F" w14:paraId="772070F6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19912F99" w14:textId="77777777" w:rsidR="0078485A" w:rsidRPr="00EA210F" w:rsidRDefault="0078485A" w:rsidP="001B41D6">
            <w:pPr>
              <w:jc w:val="center"/>
              <w:rPr>
                <w:b/>
                <w:bCs/>
              </w:rPr>
            </w:pPr>
            <w:r w:rsidRPr="00EA210F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71DBCF1B" w14:textId="77777777" w:rsidR="0078485A" w:rsidRPr="00EA210F" w:rsidRDefault="0078485A" w:rsidP="001B41D6">
            <w:pPr>
              <w:jc w:val="center"/>
              <w:rPr>
                <w:b/>
                <w:bCs/>
              </w:rPr>
            </w:pPr>
            <w:r w:rsidRPr="00EA210F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18A52670" w14:textId="77777777" w:rsidR="0078485A" w:rsidRPr="00EA210F" w:rsidRDefault="0078485A" w:rsidP="001B41D6">
            <w:pPr>
              <w:jc w:val="center"/>
              <w:rPr>
                <w:b/>
                <w:bCs/>
              </w:rPr>
            </w:pPr>
            <w:r w:rsidRPr="00EA210F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12C05242" w14:textId="77777777" w:rsidR="0078485A" w:rsidRPr="00EA210F" w:rsidRDefault="0078485A" w:rsidP="001B41D6">
            <w:pPr>
              <w:jc w:val="center"/>
              <w:rPr>
                <w:b/>
                <w:bCs/>
              </w:rPr>
            </w:pPr>
            <w:r w:rsidRPr="00EA210F">
              <w:rPr>
                <w:b/>
                <w:bCs/>
              </w:rPr>
              <w:t>n</w:t>
            </w:r>
          </w:p>
        </w:tc>
      </w:tr>
      <w:tr w:rsidR="0078485A" w:rsidRPr="00EA210F" w14:paraId="2CBBC73C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329A760B" w14:textId="77777777" w:rsidR="0078485A" w:rsidRPr="00EA210F" w:rsidRDefault="0078485A" w:rsidP="0078485A">
            <w:r w:rsidRPr="00EA210F">
              <w:t>3DP-HA</w:t>
            </w:r>
          </w:p>
        </w:tc>
        <w:tc>
          <w:tcPr>
            <w:tcW w:w="1276" w:type="dxa"/>
            <w:vAlign w:val="center"/>
          </w:tcPr>
          <w:p w14:paraId="6AAF5464" w14:textId="37BA8A2F" w:rsidR="0078485A" w:rsidRPr="00EA210F" w:rsidRDefault="0078485A" w:rsidP="0078485A">
            <w:pPr>
              <w:jc w:val="center"/>
            </w:pPr>
            <w:r w:rsidRPr="00EA210F">
              <w:t>0.1148</w:t>
            </w:r>
          </w:p>
        </w:tc>
        <w:tc>
          <w:tcPr>
            <w:tcW w:w="1275" w:type="dxa"/>
            <w:vAlign w:val="center"/>
          </w:tcPr>
          <w:p w14:paraId="63457CB5" w14:textId="495F1B00" w:rsidR="0078485A" w:rsidRPr="00EA210F" w:rsidRDefault="0078485A" w:rsidP="0078485A">
            <w:pPr>
              <w:jc w:val="center"/>
            </w:pPr>
            <w:r w:rsidRPr="00EA210F">
              <w:t>0.0063</w:t>
            </w:r>
          </w:p>
        </w:tc>
        <w:tc>
          <w:tcPr>
            <w:tcW w:w="1134" w:type="dxa"/>
            <w:vAlign w:val="center"/>
          </w:tcPr>
          <w:p w14:paraId="7BCE19AC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  <w:tr w:rsidR="0078485A" w:rsidRPr="00EA210F" w14:paraId="092E3D7D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3AD703EA" w14:textId="77777777" w:rsidR="0078485A" w:rsidRPr="00EA210F" w:rsidRDefault="0078485A" w:rsidP="0078485A">
            <w:r w:rsidRPr="00EA210F">
              <w:t>BBG</w:t>
            </w:r>
          </w:p>
        </w:tc>
        <w:tc>
          <w:tcPr>
            <w:tcW w:w="1276" w:type="dxa"/>
            <w:vAlign w:val="center"/>
          </w:tcPr>
          <w:p w14:paraId="65BE0DE9" w14:textId="5321819F" w:rsidR="0078485A" w:rsidRPr="00EA210F" w:rsidRDefault="0078485A" w:rsidP="0078485A">
            <w:pPr>
              <w:jc w:val="center"/>
            </w:pPr>
            <w:r w:rsidRPr="00EA210F">
              <w:t>0.2172</w:t>
            </w:r>
          </w:p>
        </w:tc>
        <w:tc>
          <w:tcPr>
            <w:tcW w:w="1275" w:type="dxa"/>
            <w:vAlign w:val="center"/>
          </w:tcPr>
          <w:p w14:paraId="47287EAF" w14:textId="609BB161" w:rsidR="0078485A" w:rsidRPr="00EA210F" w:rsidRDefault="0078485A" w:rsidP="0078485A">
            <w:pPr>
              <w:jc w:val="center"/>
            </w:pPr>
            <w:r w:rsidRPr="00EA210F">
              <w:t>0.0122</w:t>
            </w:r>
          </w:p>
        </w:tc>
        <w:tc>
          <w:tcPr>
            <w:tcW w:w="1134" w:type="dxa"/>
            <w:vAlign w:val="center"/>
          </w:tcPr>
          <w:p w14:paraId="7790CDA5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  <w:tr w:rsidR="0078485A" w:rsidRPr="00EA210F" w14:paraId="009A429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4DF99257" w14:textId="77777777" w:rsidR="0078485A" w:rsidRPr="00EA210F" w:rsidRDefault="0078485A" w:rsidP="0078485A">
            <w:r w:rsidRPr="00EA210F">
              <w:t>FDBA</w:t>
            </w:r>
          </w:p>
        </w:tc>
        <w:tc>
          <w:tcPr>
            <w:tcW w:w="1276" w:type="dxa"/>
            <w:vAlign w:val="center"/>
          </w:tcPr>
          <w:p w14:paraId="7A6FFAB4" w14:textId="2A09239C" w:rsidR="0078485A" w:rsidRPr="00EA210F" w:rsidRDefault="0078485A" w:rsidP="0078485A">
            <w:pPr>
              <w:jc w:val="center"/>
            </w:pPr>
            <w:r w:rsidRPr="00EA210F">
              <w:t>0.1793</w:t>
            </w:r>
          </w:p>
        </w:tc>
        <w:tc>
          <w:tcPr>
            <w:tcW w:w="1275" w:type="dxa"/>
            <w:vAlign w:val="center"/>
          </w:tcPr>
          <w:p w14:paraId="34F1C932" w14:textId="4FF0C309" w:rsidR="0078485A" w:rsidRPr="00EA210F" w:rsidRDefault="0078485A" w:rsidP="0078485A">
            <w:pPr>
              <w:jc w:val="center"/>
            </w:pPr>
            <w:r w:rsidRPr="00EA210F">
              <w:t>0.0204</w:t>
            </w:r>
          </w:p>
        </w:tc>
        <w:tc>
          <w:tcPr>
            <w:tcW w:w="1134" w:type="dxa"/>
            <w:vAlign w:val="center"/>
          </w:tcPr>
          <w:p w14:paraId="3AC05C1B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  <w:tr w:rsidR="0078485A" w:rsidRPr="00EA210F" w14:paraId="74CE34C2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38F958F9" w14:textId="77777777" w:rsidR="0078485A" w:rsidRPr="00EA210F" w:rsidRDefault="0078485A" w:rsidP="0078485A">
            <w:r w:rsidRPr="00EA210F">
              <w:t>3DP-MO</w:t>
            </w:r>
          </w:p>
        </w:tc>
        <w:tc>
          <w:tcPr>
            <w:tcW w:w="1276" w:type="dxa"/>
            <w:vAlign w:val="center"/>
          </w:tcPr>
          <w:p w14:paraId="50D71230" w14:textId="751FF0E2" w:rsidR="0078485A" w:rsidRPr="00EA210F" w:rsidRDefault="0078485A" w:rsidP="0078485A">
            <w:pPr>
              <w:jc w:val="center"/>
            </w:pPr>
            <w:r w:rsidRPr="00EA210F">
              <w:t>0.059</w:t>
            </w:r>
            <w:r w:rsidR="00B80A00" w:rsidRPr="00EA210F">
              <w:t>8</w:t>
            </w:r>
          </w:p>
        </w:tc>
        <w:tc>
          <w:tcPr>
            <w:tcW w:w="1275" w:type="dxa"/>
            <w:vAlign w:val="center"/>
          </w:tcPr>
          <w:p w14:paraId="65E1968C" w14:textId="62770037" w:rsidR="0078485A" w:rsidRPr="00EA210F" w:rsidRDefault="0078485A" w:rsidP="0078485A">
            <w:pPr>
              <w:jc w:val="center"/>
            </w:pPr>
            <w:r w:rsidRPr="00EA210F">
              <w:t>0.0047</w:t>
            </w:r>
          </w:p>
        </w:tc>
        <w:tc>
          <w:tcPr>
            <w:tcW w:w="1134" w:type="dxa"/>
            <w:vAlign w:val="center"/>
          </w:tcPr>
          <w:p w14:paraId="1A597445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  <w:tr w:rsidR="0078485A" w:rsidRPr="00EA210F" w14:paraId="54592120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5CAF170" w14:textId="77777777" w:rsidR="0078485A" w:rsidRPr="00EA210F" w:rsidRDefault="0078485A" w:rsidP="0078485A">
            <w:r w:rsidRPr="00EA210F">
              <w:t>3DP-BRU</w:t>
            </w:r>
          </w:p>
        </w:tc>
        <w:tc>
          <w:tcPr>
            <w:tcW w:w="1276" w:type="dxa"/>
            <w:vAlign w:val="center"/>
          </w:tcPr>
          <w:p w14:paraId="759D0C02" w14:textId="26F177AD" w:rsidR="0078485A" w:rsidRPr="00EA210F" w:rsidRDefault="0078485A" w:rsidP="0078485A">
            <w:pPr>
              <w:jc w:val="center"/>
            </w:pPr>
            <w:r w:rsidRPr="00EA210F">
              <w:t>0.1196</w:t>
            </w:r>
          </w:p>
        </w:tc>
        <w:tc>
          <w:tcPr>
            <w:tcW w:w="1275" w:type="dxa"/>
            <w:vAlign w:val="center"/>
          </w:tcPr>
          <w:p w14:paraId="24E29D04" w14:textId="0A5036EB" w:rsidR="0078485A" w:rsidRPr="00EA210F" w:rsidRDefault="0078485A" w:rsidP="0078485A">
            <w:pPr>
              <w:jc w:val="center"/>
            </w:pPr>
            <w:r w:rsidRPr="00EA210F">
              <w:t>0.0066</w:t>
            </w:r>
          </w:p>
        </w:tc>
        <w:tc>
          <w:tcPr>
            <w:tcW w:w="1134" w:type="dxa"/>
            <w:vAlign w:val="center"/>
          </w:tcPr>
          <w:p w14:paraId="24AE78B3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  <w:tr w:rsidR="0078485A" w:rsidRPr="00EA210F" w14:paraId="48ED1428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7A58A801" w14:textId="77777777" w:rsidR="0078485A" w:rsidRPr="00EA210F" w:rsidRDefault="0078485A" w:rsidP="0078485A">
            <w:r w:rsidRPr="00EA210F">
              <w:t>3DP-OCP</w:t>
            </w:r>
          </w:p>
        </w:tc>
        <w:tc>
          <w:tcPr>
            <w:tcW w:w="1276" w:type="dxa"/>
            <w:vAlign w:val="center"/>
          </w:tcPr>
          <w:p w14:paraId="36323755" w14:textId="595502A7" w:rsidR="0078485A" w:rsidRPr="00EA210F" w:rsidRDefault="0078485A" w:rsidP="0078485A">
            <w:pPr>
              <w:jc w:val="center"/>
            </w:pPr>
            <w:r w:rsidRPr="00EA210F">
              <w:t>0.2267</w:t>
            </w:r>
          </w:p>
        </w:tc>
        <w:tc>
          <w:tcPr>
            <w:tcW w:w="1275" w:type="dxa"/>
            <w:vAlign w:val="center"/>
          </w:tcPr>
          <w:p w14:paraId="3F819338" w14:textId="42578F4A" w:rsidR="0078485A" w:rsidRPr="00EA210F" w:rsidRDefault="0078485A" w:rsidP="0078485A">
            <w:pPr>
              <w:jc w:val="center"/>
            </w:pPr>
            <w:r w:rsidRPr="00EA210F">
              <w:t>0.0124</w:t>
            </w:r>
          </w:p>
        </w:tc>
        <w:tc>
          <w:tcPr>
            <w:tcW w:w="1134" w:type="dxa"/>
            <w:vAlign w:val="center"/>
          </w:tcPr>
          <w:p w14:paraId="68F98EED" w14:textId="77777777" w:rsidR="0078485A" w:rsidRPr="00EA210F" w:rsidRDefault="0078485A" w:rsidP="0078485A">
            <w:pPr>
              <w:jc w:val="center"/>
            </w:pPr>
            <w:r w:rsidRPr="00EA210F">
              <w:t>9</w:t>
            </w:r>
          </w:p>
        </w:tc>
      </w:tr>
    </w:tbl>
    <w:p w14:paraId="137D0515" w14:textId="77777777" w:rsidR="009B731D" w:rsidRDefault="009B731D" w:rsidP="000C3F9D">
      <w:pPr>
        <w:rPr>
          <w:i/>
          <w:iCs/>
        </w:rPr>
      </w:pPr>
    </w:p>
    <w:p w14:paraId="62531147" w14:textId="389A535E" w:rsidR="00331509" w:rsidRPr="00EA210F" w:rsidRDefault="007914CF" w:rsidP="000C3F9D">
      <w:pPr>
        <w:rPr>
          <w:i/>
          <w:iCs/>
        </w:rPr>
      </w:pPr>
      <w:r w:rsidRPr="00EA210F">
        <w:rPr>
          <w:i/>
          <w:iCs/>
        </w:rPr>
        <w:t>Data are presented as mean ± SEM (n = 9 per group). Statistical analysis was performed using one-way ANOVA followed by Bonferroni multiple comparisons test.</w:t>
      </w:r>
    </w:p>
    <w:p w14:paraId="588BBA49" w14:textId="77777777" w:rsidR="000C3F9D" w:rsidRPr="00EA210F" w:rsidRDefault="000C3F9D" w:rsidP="000C3F9D">
      <w:pPr>
        <w:rPr>
          <w:i/>
          <w:iCs/>
        </w:rPr>
      </w:pPr>
    </w:p>
    <w:p w14:paraId="72E3D780" w14:textId="77777777" w:rsidR="000C3F9D" w:rsidRPr="00EA210F" w:rsidRDefault="000C3F9D" w:rsidP="000C3F9D">
      <w:pPr>
        <w:rPr>
          <w:i/>
          <w:iCs/>
        </w:rPr>
      </w:pPr>
    </w:p>
    <w:sectPr w:rsidR="000C3F9D" w:rsidRPr="00EA21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B731D"/>
    <w:rsid w:val="00A20805"/>
    <w:rsid w:val="00A5145E"/>
    <w:rsid w:val="00A82E84"/>
    <w:rsid w:val="00A85CC2"/>
    <w:rsid w:val="00A902A5"/>
    <w:rsid w:val="00AB1807"/>
    <w:rsid w:val="00AC49A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A210F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  <w:rsid w:val="00FD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6</cp:revision>
  <cp:lastPrinted>2026-03-09T09:49:00Z</cp:lastPrinted>
  <dcterms:created xsi:type="dcterms:W3CDTF">2026-04-29T16:19:00Z</dcterms:created>
  <dcterms:modified xsi:type="dcterms:W3CDTF">2026-04-29T16:51:00Z</dcterms:modified>
</cp:coreProperties>
</file>